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421898" w:rsidRPr="00421898" w:rsidRDefault="00137446" w:rsidP="0042189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bookmarkStart w:id="0" w:name="_GoBack"/>
      <w:bookmarkEnd w:id="0"/>
      <w:r w:rsidR="00421898">
        <w:t>T</w:t>
      </w:r>
      <w:r w:rsidR="00421898" w:rsidRPr="00421898">
        <w:t xml:space="preserve">wisted </w:t>
      </w:r>
      <w:proofErr w:type="spellStart"/>
      <w:r w:rsidR="00421898" w:rsidRPr="00421898">
        <w:t>magnon</w:t>
      </w:r>
      <w:proofErr w:type="spellEnd"/>
      <w:r w:rsidR="00421898" w:rsidRPr="00421898">
        <w:t xml:space="preserve"> dynamics in a 2 </w:t>
      </w:r>
      <w:proofErr w:type="spellStart"/>
      <w:r w:rsidR="00421898" w:rsidRPr="00421898">
        <w:t>micrometer</w:t>
      </w:r>
      <w:proofErr w:type="spellEnd"/>
      <w:r w:rsidR="00421898" w:rsidRPr="00421898">
        <w:t xml:space="preserve"> long cylindrical waveguide of the insulting magnet yttrium iron garnet that has a diameter of 0.4 </w:t>
      </w:r>
      <w:proofErr w:type="spellStart"/>
      <w:r w:rsidR="00421898" w:rsidRPr="00421898">
        <w:t>micrometer</w:t>
      </w:r>
      <w:proofErr w:type="spellEnd"/>
      <w:r w:rsidR="00421898" w:rsidRPr="00421898">
        <w:t xml:space="preserve">. The video shows the x component of the triggered magnetization mx at the middle of the waveguide. The twisted </w:t>
      </w:r>
      <w:proofErr w:type="spellStart"/>
      <w:r w:rsidR="00421898" w:rsidRPr="00421898">
        <w:t>magnon</w:t>
      </w:r>
      <w:proofErr w:type="spellEnd"/>
      <w:r w:rsidR="00421898" w:rsidRPr="00421898">
        <w:t xml:space="preserve"> beam is launched by acting on one end with radio-frequency magnetic field with a peak amplitude of 10 </w:t>
      </w:r>
      <w:proofErr w:type="spellStart"/>
      <w:r w:rsidR="00421898" w:rsidRPr="00421898">
        <w:t>mT</w:t>
      </w:r>
      <w:proofErr w:type="spellEnd"/>
      <w:r w:rsidR="00421898" w:rsidRPr="00421898">
        <w:t xml:space="preserve"> and a frequency of 5 GHz.</w:t>
      </w:r>
    </w:p>
    <w:sectPr w:rsidR="00421898" w:rsidRPr="00421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421898"/>
    <w:rsid w:val="004E050A"/>
    <w:rsid w:val="0098576A"/>
    <w:rsid w:val="00AF2EAB"/>
    <w:rsid w:val="00D6100E"/>
    <w:rsid w:val="00D77F8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0EFE2"/>
  <w15:docId w15:val="{FC7614EF-B59F-4FD7-BD42-B6788FAB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hella Domenici</cp:lastModifiedBy>
  <cp:revision>2</cp:revision>
  <dcterms:created xsi:type="dcterms:W3CDTF">2019-04-08T15:07:00Z</dcterms:created>
  <dcterms:modified xsi:type="dcterms:W3CDTF">2019-04-08T15:07:00Z</dcterms:modified>
</cp:coreProperties>
</file>